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247" w:rsidRDefault="00814247" w:rsidP="00814247">
      <w:pPr>
        <w:rPr>
          <w:rFonts w:eastAsia="+mn-ea"/>
          <w:kern w:val="24"/>
        </w:rPr>
      </w:pPr>
      <w:r>
        <w:rPr>
          <w:b/>
        </w:rPr>
        <w:t xml:space="preserve">Supplementary </w:t>
      </w:r>
      <w:r w:rsidRPr="00B55DBA">
        <w:rPr>
          <w:b/>
        </w:rPr>
        <w:t>Table S</w:t>
      </w:r>
      <w:r>
        <w:rPr>
          <w:b/>
        </w:rPr>
        <w:t>2</w:t>
      </w:r>
      <w:r>
        <w:t>. Number of 454 reads (within brackets) that were obtained from sixty-two</w:t>
      </w:r>
      <w:r w:rsidRPr="00C8467C">
        <w:t xml:space="preserve"> different viruses from </w:t>
      </w:r>
      <w:r>
        <w:t>eleven</w:t>
      </w:r>
      <w:r w:rsidRPr="00C8467C">
        <w:t xml:space="preserve"> </w:t>
      </w:r>
      <w:r w:rsidRPr="00C8467C">
        <w:t>viral families with a range of genomic nu</w:t>
      </w:r>
      <w:r>
        <w:t xml:space="preserve">cleic acid types (RNA and DNA). These viruses were </w:t>
      </w:r>
      <w:r w:rsidRPr="00C8467C">
        <w:t>in</w:t>
      </w:r>
      <w:r>
        <w:t xml:space="preserve"> both single and co-infections </w:t>
      </w:r>
      <w:r w:rsidRPr="00C8467C">
        <w:t xml:space="preserve">available </w:t>
      </w:r>
      <w:r w:rsidRPr="00C8467C">
        <w:rPr>
          <w:i/>
        </w:rPr>
        <w:t>in vivo</w:t>
      </w:r>
      <w:r w:rsidRPr="00C8467C">
        <w:t xml:space="preserve"> from the </w:t>
      </w:r>
      <w:r>
        <w:t>CIRAD</w:t>
      </w:r>
      <w:r w:rsidRPr="00C8467C">
        <w:t xml:space="preserve"> </w:t>
      </w:r>
      <w:r w:rsidRPr="00C8467C">
        <w:t xml:space="preserve">quarantine station collection </w:t>
      </w:r>
      <w:r>
        <w:t>(Montpellier, France).</w:t>
      </w:r>
    </w:p>
    <w:p w:rsidR="00814247" w:rsidRDefault="00814247"/>
    <w:tbl>
      <w:tblPr>
        <w:tblStyle w:val="Grille"/>
        <w:tblW w:w="14152" w:type="dxa"/>
        <w:tblLook w:val="00BF"/>
      </w:tblPr>
      <w:tblGrid>
        <w:gridCol w:w="2660"/>
        <w:gridCol w:w="2667"/>
        <w:gridCol w:w="3387"/>
        <w:gridCol w:w="1731"/>
        <w:gridCol w:w="1731"/>
        <w:gridCol w:w="1976"/>
      </w:tblGrid>
      <w:tr w:rsidR="00470A8E" w:rsidRPr="00F73B7D">
        <w:tc>
          <w:tcPr>
            <w:tcW w:w="26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70A8E" w:rsidRPr="00903491" w:rsidRDefault="00470A8E" w:rsidP="00903491">
            <w:pPr>
              <w:spacing w:before="120" w:after="120"/>
              <w:rPr>
                <w:rFonts w:ascii="Times New Roman" w:hAnsi="Times New Roman"/>
                <w:b/>
                <w:sz w:val="22"/>
              </w:rPr>
            </w:pPr>
            <w:r w:rsidRPr="00903491">
              <w:rPr>
                <w:rFonts w:ascii="Times New Roman" w:hAnsi="Times New Roman"/>
                <w:b/>
                <w:sz w:val="22"/>
              </w:rPr>
              <w:t>Host plant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70A8E" w:rsidRPr="00903491" w:rsidRDefault="00470A8E" w:rsidP="00903491">
            <w:pPr>
              <w:spacing w:before="120" w:after="120"/>
              <w:rPr>
                <w:rFonts w:ascii="Times New Roman" w:hAnsi="Times New Roman"/>
                <w:b/>
                <w:sz w:val="22"/>
              </w:rPr>
            </w:pPr>
            <w:r w:rsidRPr="00903491">
              <w:rPr>
                <w:rFonts w:ascii="Times New Roman" w:hAnsi="Times New Roman"/>
                <w:b/>
                <w:sz w:val="22"/>
              </w:rPr>
              <w:t>Expected viruses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70A8E" w:rsidRPr="00903491" w:rsidRDefault="001D0DDE" w:rsidP="00903491">
            <w:pPr>
              <w:spacing w:before="120" w:after="120"/>
              <w:rPr>
                <w:rFonts w:ascii="Times New Roman" w:hAnsi="Times New Roman"/>
                <w:b/>
                <w:sz w:val="22"/>
              </w:rPr>
            </w:pPr>
            <w:r w:rsidRPr="00903491">
              <w:rPr>
                <w:rFonts w:ascii="Times New Roman" w:hAnsi="Times New Roman"/>
                <w:b/>
                <w:sz w:val="22"/>
              </w:rPr>
              <w:t>Genom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70A8E" w:rsidRPr="00F73B7D" w:rsidRDefault="00470A8E" w:rsidP="00903491">
            <w:pPr>
              <w:spacing w:before="120" w:after="120"/>
              <w:rPr>
                <w:rFonts w:ascii="Times New Roman" w:hAnsi="Times New Roman"/>
                <w:b/>
                <w:sz w:val="22"/>
              </w:rPr>
            </w:pPr>
            <w:r w:rsidRPr="00F73B7D">
              <w:rPr>
                <w:rFonts w:ascii="Times New Roman" w:hAnsi="Times New Roman"/>
                <w:b/>
                <w:sz w:val="22"/>
              </w:rPr>
              <w:t>France2010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70A8E" w:rsidRPr="00F73B7D" w:rsidRDefault="00470A8E" w:rsidP="00903491">
            <w:pPr>
              <w:spacing w:before="120" w:after="120"/>
              <w:rPr>
                <w:rFonts w:ascii="Times New Roman" w:hAnsi="Times New Roman"/>
                <w:b/>
                <w:sz w:val="22"/>
              </w:rPr>
            </w:pPr>
            <w:r w:rsidRPr="00F73B7D">
              <w:rPr>
                <w:rFonts w:ascii="Times New Roman" w:hAnsi="Times New Roman"/>
                <w:b/>
                <w:sz w:val="22"/>
              </w:rPr>
              <w:t>France2012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70A8E" w:rsidRPr="00F73B7D" w:rsidRDefault="00470A8E" w:rsidP="00903491">
            <w:pPr>
              <w:spacing w:before="120" w:after="120"/>
              <w:rPr>
                <w:rFonts w:ascii="Times New Roman" w:hAnsi="Times New Roman"/>
                <w:b/>
                <w:sz w:val="22"/>
              </w:rPr>
            </w:pPr>
            <w:r w:rsidRPr="00F73B7D">
              <w:rPr>
                <w:rFonts w:ascii="Times New Roman" w:hAnsi="Times New Roman"/>
                <w:b/>
                <w:sz w:val="22"/>
              </w:rPr>
              <w:t>South-Africa2010</w:t>
            </w:r>
          </w:p>
        </w:tc>
      </w:tr>
      <w:tr w:rsidR="00470A8E" w:rsidRPr="00F73B7D">
        <w:tc>
          <w:tcPr>
            <w:tcW w:w="26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120"/>
              <w:rPr>
                <w:rFonts w:ascii="Times New Roman" w:hAnsi="Times New Roman"/>
                <w:sz w:val="22"/>
              </w:rPr>
            </w:pPr>
            <w:r w:rsidRPr="00032CA2">
              <w:rPr>
                <w:rStyle w:val="Accentuation"/>
                <w:rFonts w:ascii="Times New Roman" w:hAnsi="Times New Roman"/>
                <w:sz w:val="22"/>
              </w:rPr>
              <w:t>Arabidopsis thaliana</w:t>
            </w:r>
          </w:p>
        </w:tc>
        <w:tc>
          <w:tcPr>
            <w:tcW w:w="26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0A8E" w:rsidRPr="0021205C" w:rsidRDefault="00470A8E" w:rsidP="00903491">
            <w:pPr>
              <w:spacing w:before="120"/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</w:pP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CaMV (Caulimovirus)</w:t>
            </w:r>
          </w:p>
        </w:tc>
        <w:tc>
          <w:tcPr>
            <w:tcW w:w="338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12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693)</w:t>
            </w:r>
          </w:p>
        </w:tc>
        <w:tc>
          <w:tcPr>
            <w:tcW w:w="173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12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9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032CA2">
              <w:rPr>
                <w:rStyle w:val="Accentuation"/>
                <w:rFonts w:ascii="Times New Roman" w:hAnsi="Times New Roman"/>
                <w:sz w:val="22"/>
              </w:rPr>
              <w:t>Arabidopsis thalia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4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0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MV (Caulim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9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5B47D7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5B47D7">
              <w:rPr>
                <w:rFonts w:ascii="Times New Roman" w:hAnsi="Times New Roman"/>
                <w:i/>
                <w:sz w:val="22"/>
              </w:rPr>
              <w:t>Brassica rap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81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0D4262">
              <w:rPr>
                <w:rStyle w:val="Accentuation"/>
                <w:rFonts w:ascii="Times New Roman" w:hAnsi="Times New Roman"/>
                <w:sz w:val="22"/>
              </w:rPr>
              <w:t>Datura stramoni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D4262" w:rsidRDefault="00470A8E" w:rsidP="00765CD4">
            <w:pPr>
              <w:spacing w:before="60"/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</w:pPr>
            <w:r w:rsidRPr="000D4262"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ToLCKMV</w:t>
            </w: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 xml:space="preserve"> (</w:t>
            </w:r>
            <w:r w:rsidR="00765CD4"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Begomo</w:t>
            </w: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765CD4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34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7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0D4262">
              <w:rPr>
                <w:rStyle w:val="Accentuation"/>
                <w:rFonts w:ascii="Times New Roman" w:hAnsi="Times New Roman"/>
                <w:sz w:val="22"/>
              </w:rPr>
              <w:t>Datura stramoni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D4262" w:rsidRDefault="00470A8E" w:rsidP="00E0043B">
            <w:pPr>
              <w:spacing w:before="60"/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</w:pPr>
            <w:r w:rsidRPr="000D4262"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T</w:t>
            </w: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YLC</w:t>
            </w:r>
            <w:r w:rsidRPr="000D4262"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V</w:t>
            </w: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 xml:space="preserve"> (</w:t>
            </w:r>
            <w:r w:rsidR="00E0043B"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Begomo</w:t>
            </w: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36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6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CD4544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CD4544">
              <w:rPr>
                <w:rFonts w:ascii="Times New Roman" w:hAnsi="Times New Roman"/>
                <w:i/>
                <w:sz w:val="22"/>
              </w:rPr>
              <w:t>Dioscorea alat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M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4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CD4544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CD4544">
              <w:rPr>
                <w:rFonts w:ascii="Times New Roman" w:hAnsi="Times New Roman"/>
                <w:i/>
                <w:sz w:val="22"/>
              </w:rPr>
              <w:t>Dioscorea alat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VX (Potex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74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B30834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B30834">
              <w:rPr>
                <w:rFonts w:ascii="Times New Roman" w:hAnsi="Times New Roman"/>
                <w:i/>
                <w:sz w:val="22"/>
              </w:rPr>
              <w:t>Euphorbia caput-medusa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E0043B">
            <w:pPr>
              <w:spacing w:before="60" w:after="2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cmLV (</w:t>
            </w:r>
            <w:r w:rsidR="00E0043B">
              <w:rPr>
                <w:rFonts w:ascii="Times New Roman" w:hAnsi="Times New Roman"/>
                <w:sz w:val="22"/>
              </w:rPr>
              <w:t>Capula</w:t>
            </w:r>
            <w:r>
              <w:rPr>
                <w:rFonts w:ascii="Times New Roman" w:hAnsi="Times New Roman"/>
                <w:sz w:val="22"/>
              </w:rPr>
              <w:t>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 w:after="2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 w:after="2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8F67DA">
              <w:rPr>
                <w:rStyle w:val="Accentuation"/>
                <w:rFonts w:ascii="Times New Roman" w:hAnsi="Times New Roman"/>
                <w:sz w:val="22"/>
              </w:rPr>
              <w:t>Musa acuminat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</w:pPr>
            <w:r w:rsidRPr="00032CA2"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>BSOLV</w:t>
            </w:r>
            <w:r>
              <w:rPr>
                <w:rFonts w:ascii="Times New Roman" w:hAnsi="Times New Roman"/>
                <w:color w:val="000000"/>
                <w:sz w:val="22"/>
                <w:szCs w:val="20"/>
                <w:lang w:val="fr-FR" w:eastAsia="fr-FR"/>
              </w:rPr>
              <w:t xml:space="preserve">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87061B">
              <w:rPr>
                <w:rFonts w:ascii="Times New Roman" w:hAnsi="Times New Roman"/>
                <w:i/>
                <w:sz w:val="22"/>
              </w:rPr>
              <w:t>Nicotiana benthamia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2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7061B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7061B">
              <w:rPr>
                <w:rFonts w:ascii="Times New Roman" w:hAnsi="Times New Roman"/>
                <w:i/>
                <w:sz w:val="22"/>
              </w:rPr>
              <w:t>Nicotiana benthamia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5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87061B">
              <w:rPr>
                <w:rFonts w:ascii="Times New Roman" w:hAnsi="Times New Roman"/>
                <w:i/>
                <w:sz w:val="22"/>
              </w:rPr>
              <w:t>Nicotiana benthamia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6F13E2" w:rsidRDefault="00470A8E" w:rsidP="00903491">
            <w:pPr>
              <w:spacing w:before="60"/>
              <w:rPr>
                <w:rFonts w:ascii="Times New Roman" w:hAnsi="Times New Roman"/>
                <w:sz w:val="22"/>
                <w:highlight w:val="yellow"/>
              </w:rPr>
            </w:pPr>
            <w:r w:rsidRPr="00903491">
              <w:rPr>
                <w:rFonts w:ascii="Times New Roman" w:hAnsi="Times New Roman"/>
                <w:sz w:val="22"/>
              </w:rPr>
              <w:t>TUM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6F13E2" w:rsidRDefault="00E0043B" w:rsidP="00903491">
            <w:pPr>
              <w:spacing w:before="60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E0043B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YLCV (</w:t>
            </w:r>
            <w:r w:rsidR="00E0043B">
              <w:rPr>
                <w:rFonts w:ascii="Times New Roman" w:hAnsi="Times New Roman"/>
                <w:sz w:val="22"/>
              </w:rPr>
              <w:t>Begomo</w:t>
            </w:r>
            <w:r>
              <w:rPr>
                <w:rFonts w:ascii="Times New Roman" w:hAnsi="Times New Roman"/>
                <w:sz w:val="22"/>
              </w:rPr>
              <w:t>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64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YLV (Poler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CV (Peclu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gmented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85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8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5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/>
              <w:rPr>
                <w:rFonts w:ascii="Times New Roman" w:hAnsi="Times New Roman"/>
                <w:sz w:val="22"/>
                <w:highlight w:val="yellow"/>
              </w:rPr>
            </w:pPr>
            <w:r w:rsidRPr="00903491">
              <w:rPr>
                <w:rFonts w:ascii="Times New Roman" w:hAnsi="Times New Roman"/>
                <w:sz w:val="22"/>
              </w:rPr>
              <w:t>SCSMV (</w:t>
            </w:r>
            <w:r w:rsidR="00903491" w:rsidRPr="00423FF9">
              <w:rPr>
                <w:rFonts w:ascii="Times New Roman" w:hAnsi="Times New Roman"/>
                <w:sz w:val="22"/>
              </w:rPr>
              <w:t>Poacevirus</w:t>
            </w:r>
            <w:r w:rsidRPr="00903491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6F13E2" w:rsidRDefault="00E0043B" w:rsidP="00903491">
            <w:pPr>
              <w:spacing w:before="60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31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39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8F67DA" w:rsidRDefault="00470A8E" w:rsidP="00903491">
            <w:pPr>
              <w:spacing w:before="60" w:after="2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2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SMV (</w:t>
            </w:r>
            <w:r w:rsidRPr="00423FF9">
              <w:rPr>
                <w:rFonts w:ascii="Times New Roman" w:hAnsi="Times New Roman"/>
                <w:sz w:val="22"/>
              </w:rPr>
              <w:t>Poacevirus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903491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903491">
              <w:rPr>
                <w:rFonts w:ascii="Times New Roman" w:hAnsi="Times New Roman"/>
                <w:sz w:val="22"/>
              </w:rPr>
              <w:t>SCYLV (</w:t>
            </w:r>
            <w:r w:rsidR="00903491">
              <w:rPr>
                <w:rFonts w:ascii="Times New Roman" w:hAnsi="Times New Roman"/>
                <w:sz w:val="22"/>
              </w:rPr>
              <w:t>Poler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6F13E2" w:rsidRDefault="00E0043B" w:rsidP="00903491">
            <w:pPr>
              <w:spacing w:before="60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903491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903491">
              <w:rPr>
                <w:rFonts w:ascii="Times New Roman" w:hAnsi="Times New Roman"/>
                <w:sz w:val="22"/>
              </w:rPr>
              <w:t>SRMV (</w:t>
            </w:r>
            <w:r w:rsidR="00903491" w:rsidRPr="00CF7FCD">
              <w:rPr>
                <w:rFonts w:ascii="Times New Roman" w:hAnsi="Times New Roman"/>
                <w:sz w:val="22"/>
              </w:rPr>
              <w:t>Potyvirus</w:t>
            </w:r>
            <w:r w:rsidRPr="00903491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6F13E2" w:rsidRDefault="00E0043B" w:rsidP="00903491">
            <w:pPr>
              <w:spacing w:before="60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E0043B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WSV</w:t>
            </w:r>
            <w:r w:rsidR="00E0043B">
              <w:rPr>
                <w:rFonts w:ascii="Times New Roman" w:hAnsi="Times New Roman"/>
                <w:sz w:val="22"/>
              </w:rPr>
              <w:t xml:space="preserve"> (Mastrevirus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11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- (not detected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45)</w:t>
            </w:r>
          </w:p>
        </w:tc>
      </w:tr>
      <w:tr w:rsidR="00470A8E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032CA2" w:rsidRDefault="00470A8E" w:rsidP="00E0043B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SEV (</w:t>
            </w:r>
            <w:r w:rsidR="00E0043B">
              <w:rPr>
                <w:rFonts w:ascii="Times New Roman" w:hAnsi="Times New Roman"/>
                <w:sz w:val="22"/>
              </w:rPr>
              <w:t>Mastrevirus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470A8E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9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181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470A8E" w:rsidRPr="00F73B7D" w:rsidRDefault="00470A8E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21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F67DA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Default="00E0043B" w:rsidP="002D6869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9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55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CF7FC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CF7FCD">
              <w:rPr>
                <w:rFonts w:ascii="Times New Roman" w:hAnsi="Times New Roman"/>
                <w:sz w:val="22"/>
              </w:rPr>
              <w:t>SCMV (Poty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2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YLV (Poler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4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F67DA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RMV (</w:t>
            </w:r>
            <w:r w:rsidRPr="00CF7FCD">
              <w:rPr>
                <w:rFonts w:ascii="Times New Roman" w:hAnsi="Times New Roman"/>
                <w:sz w:val="22"/>
              </w:rPr>
              <w:t>Potyvirus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15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CF7FC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YLV (Poler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4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F67DA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8F67DA">
              <w:rPr>
                <w:rFonts w:ascii="Times New Roman" w:hAnsi="Times New Roman"/>
                <w:i/>
                <w:sz w:val="22"/>
              </w:rPr>
              <w:t>Saccharum officinar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RMV (</w:t>
            </w:r>
            <w:r w:rsidRPr="00CF7FCD">
              <w:rPr>
                <w:rFonts w:ascii="Times New Roman" w:hAnsi="Times New Roman"/>
                <w:sz w:val="22"/>
              </w:rPr>
              <w:t>Potyvirus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15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CF7FC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YLV (Poler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7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14)</w:t>
            </w: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7061B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BV (Badna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open circular d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4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7061B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vel Ampelovirus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linear ssRNA(+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</w:pPr>
            <w:r w:rsidRPr="00F73B7D">
              <w:rPr>
                <w:rFonts w:ascii="Times New Roman" w:hAnsi="Times New Roman"/>
                <w:sz w:val="22"/>
              </w:rPr>
              <w:t>+ (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7061B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 w:rsidRPr="00566B6F">
              <w:rPr>
                <w:rFonts w:ascii="Times New Roman" w:hAnsi="Times New Roman"/>
                <w:i/>
                <w:sz w:val="22"/>
              </w:rPr>
              <w:t>Solanum lycopersicu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AC6965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YLCV (Begom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no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37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87061B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Vicia fab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:rsidR="00E0043B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BNSV (Nanoviru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ultipartite circular ssDN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68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  <w:tr w:rsidR="00E0043B" w:rsidRPr="00F73B7D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43B" w:rsidRDefault="00E0043B" w:rsidP="00903491">
            <w:pPr>
              <w:spacing w:before="60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43B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CV (</w:t>
            </w:r>
            <w:r w:rsidRPr="002C24CB">
              <w:rPr>
                <w:rFonts w:ascii="Times New Roman" w:hAnsi="Times New Roman"/>
                <w:sz w:val="22"/>
              </w:rPr>
              <w:t>Alphapartitivirus)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43B" w:rsidRPr="00032CA2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470A8E">
              <w:rPr>
                <w:rFonts w:ascii="Times New Roman" w:hAnsi="Times New Roman"/>
                <w:sz w:val="22"/>
              </w:rPr>
              <w:t xml:space="preserve">Segmented linear dsRNA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  <w:r w:rsidRPr="00F73B7D">
              <w:rPr>
                <w:rFonts w:ascii="Times New Roman" w:hAnsi="Times New Roman"/>
                <w:sz w:val="22"/>
              </w:rPr>
              <w:t>+ (787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43B" w:rsidRPr="00F73B7D" w:rsidRDefault="00E0043B" w:rsidP="00903491">
            <w:pPr>
              <w:spacing w:before="60"/>
              <w:rPr>
                <w:rFonts w:ascii="Times New Roman" w:hAnsi="Times New Roman"/>
                <w:sz w:val="22"/>
              </w:rPr>
            </w:pPr>
          </w:p>
        </w:tc>
      </w:tr>
    </w:tbl>
    <w:p w:rsidR="00624666" w:rsidRPr="00032CA2" w:rsidRDefault="00624666">
      <w:pPr>
        <w:rPr>
          <w:rFonts w:ascii="Times New Roman" w:hAnsi="Times New Roman"/>
          <w:sz w:val="22"/>
        </w:rPr>
      </w:pPr>
    </w:p>
    <w:sectPr w:rsidR="00624666" w:rsidRPr="00032CA2" w:rsidSect="001402AC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1402AC"/>
    <w:rsid w:val="00032CA2"/>
    <w:rsid w:val="00073A33"/>
    <w:rsid w:val="000C6FA2"/>
    <w:rsid w:val="000D4262"/>
    <w:rsid w:val="001402AC"/>
    <w:rsid w:val="00146DAD"/>
    <w:rsid w:val="00194FE0"/>
    <w:rsid w:val="001D0DDE"/>
    <w:rsid w:val="0021205C"/>
    <w:rsid w:val="002319FB"/>
    <w:rsid w:val="00294283"/>
    <w:rsid w:val="002C24CB"/>
    <w:rsid w:val="002F3013"/>
    <w:rsid w:val="002F5BB0"/>
    <w:rsid w:val="00326769"/>
    <w:rsid w:val="00326E7E"/>
    <w:rsid w:val="00376BCD"/>
    <w:rsid w:val="003807C1"/>
    <w:rsid w:val="00385EEF"/>
    <w:rsid w:val="003970EF"/>
    <w:rsid w:val="00407753"/>
    <w:rsid w:val="00423FF9"/>
    <w:rsid w:val="0045440A"/>
    <w:rsid w:val="00455081"/>
    <w:rsid w:val="00455235"/>
    <w:rsid w:val="00470A8E"/>
    <w:rsid w:val="004E73FD"/>
    <w:rsid w:val="00505B30"/>
    <w:rsid w:val="00566B6F"/>
    <w:rsid w:val="00584C3A"/>
    <w:rsid w:val="005B47D7"/>
    <w:rsid w:val="005D41C7"/>
    <w:rsid w:val="005D6900"/>
    <w:rsid w:val="00624666"/>
    <w:rsid w:val="006F13E2"/>
    <w:rsid w:val="007525B2"/>
    <w:rsid w:val="00765277"/>
    <w:rsid w:val="00765CD4"/>
    <w:rsid w:val="00814247"/>
    <w:rsid w:val="00836B41"/>
    <w:rsid w:val="0087061B"/>
    <w:rsid w:val="00883A1D"/>
    <w:rsid w:val="008940D4"/>
    <w:rsid w:val="008B6849"/>
    <w:rsid w:val="008C252F"/>
    <w:rsid w:val="008C4400"/>
    <w:rsid w:val="008F67DA"/>
    <w:rsid w:val="00903491"/>
    <w:rsid w:val="009A133E"/>
    <w:rsid w:val="009A6537"/>
    <w:rsid w:val="00A30AFB"/>
    <w:rsid w:val="00AC6965"/>
    <w:rsid w:val="00B06F6B"/>
    <w:rsid w:val="00B30834"/>
    <w:rsid w:val="00B35B46"/>
    <w:rsid w:val="00BA0A6F"/>
    <w:rsid w:val="00BF07D3"/>
    <w:rsid w:val="00C65F15"/>
    <w:rsid w:val="00C975E3"/>
    <w:rsid w:val="00CA53D7"/>
    <w:rsid w:val="00CD4544"/>
    <w:rsid w:val="00CF7FCD"/>
    <w:rsid w:val="00E0043B"/>
    <w:rsid w:val="00E8114C"/>
    <w:rsid w:val="00EA4B51"/>
    <w:rsid w:val="00F064B3"/>
    <w:rsid w:val="00F53E69"/>
    <w:rsid w:val="00F6584B"/>
    <w:rsid w:val="00F73B7D"/>
    <w:rsid w:val="00FE5EE9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FFC"/>
    <w:rPr>
      <w:lang w:val="en-GB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1402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rsid w:val="00032CA2"/>
    <w:rPr>
      <w:i/>
    </w:rPr>
  </w:style>
  <w:style w:type="character" w:customStyle="1" w:styleId="st">
    <w:name w:val="st"/>
    <w:basedOn w:val="Policepardfaut"/>
    <w:rsid w:val="000D42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0</Words>
  <Characters>2909</Characters>
  <Application>Microsoft Macintosh Word</Application>
  <DocSecurity>0</DocSecurity>
  <Lines>24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Roumagnac</dc:creator>
  <cp:lastModifiedBy>Philippe Roumagnac</cp:lastModifiedBy>
  <cp:revision>3</cp:revision>
  <dcterms:created xsi:type="dcterms:W3CDTF">2016-12-23T09:36:00Z</dcterms:created>
  <dcterms:modified xsi:type="dcterms:W3CDTF">2017-05-14T09:35:00Z</dcterms:modified>
</cp:coreProperties>
</file>